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7EA36" w14:textId="0F79AC06" w:rsidR="00767955" w:rsidRDefault="00A72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71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bookmarkStart w:id="0" w:name="_GoBack"/>
      <w:bookmarkEnd w:id="0"/>
      <w:r w:rsidR="00020E45" w:rsidRPr="00020E45">
        <w:rPr>
          <w:rFonts w:ascii="Times New Roman" w:hAnsi="Times New Roman" w:cs="Times New Roman"/>
        </w:rPr>
        <w:t>: Probes for screening RNA-sequencing libra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020E45" w14:paraId="4D16DCEB" w14:textId="77777777" w:rsidTr="00B0171B">
        <w:tc>
          <w:tcPr>
            <w:tcW w:w="1615" w:type="dxa"/>
          </w:tcPr>
          <w:p w14:paraId="3CB0E85E" w14:textId="77777777" w:rsidR="00020E45" w:rsidRPr="00020E45" w:rsidRDefault="00020E45">
            <w:pPr>
              <w:rPr>
                <w:rFonts w:ascii="Times New Roman" w:hAnsi="Times New Roman" w:cs="Times New Roman"/>
                <w:b/>
              </w:rPr>
            </w:pPr>
            <w:r w:rsidRPr="00020E4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735" w:type="dxa"/>
          </w:tcPr>
          <w:p w14:paraId="69CF3450" w14:textId="77777777" w:rsidR="00020E45" w:rsidRPr="00020E45" w:rsidRDefault="00020E45">
            <w:pPr>
              <w:rPr>
                <w:rFonts w:ascii="Times New Roman" w:hAnsi="Times New Roman" w:cs="Times New Roman"/>
                <w:b/>
              </w:rPr>
            </w:pPr>
            <w:r w:rsidRPr="00020E45">
              <w:rPr>
                <w:rFonts w:ascii="Times New Roman" w:hAnsi="Times New Roman" w:cs="Times New Roman"/>
                <w:b/>
              </w:rPr>
              <w:t>Probe</w:t>
            </w:r>
          </w:p>
        </w:tc>
      </w:tr>
      <w:tr w:rsidR="00C71883" w14:paraId="76225F28" w14:textId="77777777" w:rsidTr="00B0171B">
        <w:tc>
          <w:tcPr>
            <w:tcW w:w="1615" w:type="dxa"/>
          </w:tcPr>
          <w:p w14:paraId="43625D09" w14:textId="12C3BC8B" w:rsidR="00C71883" w:rsidRPr="00F25061" w:rsidRDefault="00FD2B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rog</w:t>
            </w:r>
          </w:p>
        </w:tc>
        <w:tc>
          <w:tcPr>
            <w:tcW w:w="7735" w:type="dxa"/>
          </w:tcPr>
          <w:p w14:paraId="2F9805C7" w14:textId="77777777" w:rsidR="00C71883" w:rsidRPr="00EC3979" w:rsidRDefault="00C71883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020E45" w14:paraId="535E962B" w14:textId="77777777" w:rsidTr="00B0171B">
        <w:tc>
          <w:tcPr>
            <w:tcW w:w="1615" w:type="dxa"/>
          </w:tcPr>
          <w:p w14:paraId="012606E1" w14:textId="6E64444B" w:rsidR="00020E45" w:rsidRPr="00020E45" w:rsidRDefault="00020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="00FD2BBF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 w:rsidR="00FD2B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D2B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35" w:type="dxa"/>
          </w:tcPr>
          <w:p w14:paraId="2AE2A19C" w14:textId="7EF1A4CF" w:rsidR="00020E45" w:rsidRPr="00FD2BBF" w:rsidRDefault="00FD2BBF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  <w:r w:rsidRPr="00FD2BBF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AATTACAGAAGAAAGAGAAAAGAAAGATG</w:t>
            </w:r>
            <w:r w:rsidRPr="00FD2BBF">
              <w:rPr>
                <w:rStyle w:val="adorn"/>
                <w:rFonts w:ascii="Courier" w:hAnsi="Courier"/>
                <w:color w:val="000000" w:themeColor="text1"/>
                <w:sz w:val="20"/>
                <w:szCs w:val="20"/>
              </w:rPr>
              <w:t>GCAAACCTTTACAGCCCATTAAGAGGGAAT</w:t>
            </w:r>
          </w:p>
        </w:tc>
      </w:tr>
      <w:tr w:rsidR="00FD2BBF" w14:paraId="50FCDF69" w14:textId="77777777" w:rsidTr="00B0171B">
        <w:tc>
          <w:tcPr>
            <w:tcW w:w="1615" w:type="dxa"/>
          </w:tcPr>
          <w:p w14:paraId="4B72013B" w14:textId="1EA02B28" w:rsidR="00FD2BBF" w:rsidRPr="00020E45" w:rsidRDefault="00FD2B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35" w:type="dxa"/>
          </w:tcPr>
          <w:p w14:paraId="6FA61191" w14:textId="7E352C75" w:rsidR="00FD2BBF" w:rsidRPr="00FD2BBF" w:rsidRDefault="00FD2BBF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FD2BBF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TAAATCTAACTTTCCTACAATGGCACTGAA</w:t>
            </w:r>
            <w:r w:rsidRPr="00FD2BBF">
              <w:rPr>
                <w:rStyle w:val="adorn"/>
                <w:rFonts w:ascii="Courier" w:hAnsi="Courier"/>
                <w:color w:val="000000" w:themeColor="text1"/>
                <w:sz w:val="20"/>
                <w:szCs w:val="20"/>
              </w:rPr>
              <w:t>TAAAGGGTATCAGTGTGTTTTGAACAAAAA</w:t>
            </w:r>
          </w:p>
        </w:tc>
      </w:tr>
      <w:tr w:rsidR="00FD2BBF" w14:paraId="65D4029D" w14:textId="77777777" w:rsidTr="00B0171B">
        <w:tc>
          <w:tcPr>
            <w:tcW w:w="1615" w:type="dxa"/>
          </w:tcPr>
          <w:p w14:paraId="1295F7DE" w14:textId="5584D720" w:rsidR="00FD2BBF" w:rsidRPr="00020E45" w:rsidRDefault="00FD2B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+7</w:t>
            </w:r>
          </w:p>
        </w:tc>
        <w:tc>
          <w:tcPr>
            <w:tcW w:w="7735" w:type="dxa"/>
          </w:tcPr>
          <w:p w14:paraId="1E52B41A" w14:textId="58F780CF" w:rsidR="00FD2BBF" w:rsidRPr="00FD2BBF" w:rsidRDefault="00FD2BBF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FD2BBF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TAAATCTAACTTTCCTACAATGGCACTGAA</w:t>
            </w:r>
            <w:r w:rsidRPr="00FD2BBF">
              <w:rPr>
                <w:rStyle w:val="adorn"/>
                <w:rFonts w:ascii="Courier" w:hAnsi="Courier"/>
                <w:color w:val="000000" w:themeColor="text1"/>
                <w:sz w:val="20"/>
                <w:szCs w:val="20"/>
              </w:rPr>
              <w:t>TAAAGGGTATCAGTGTGTTTTGAACAAAAA</w:t>
            </w:r>
          </w:p>
        </w:tc>
      </w:tr>
      <w:tr w:rsidR="00020E45" w14:paraId="3EF0AD15" w14:textId="77777777" w:rsidTr="00B0171B">
        <w:tc>
          <w:tcPr>
            <w:tcW w:w="1615" w:type="dxa"/>
          </w:tcPr>
          <w:p w14:paraId="6EB3D350" w14:textId="6124B144" w:rsidR="00020E45" w:rsidRPr="00F03189" w:rsidRDefault="00FD2B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lycatcher</w:t>
            </w:r>
          </w:p>
        </w:tc>
        <w:tc>
          <w:tcPr>
            <w:tcW w:w="7735" w:type="dxa"/>
          </w:tcPr>
          <w:p w14:paraId="03BE8493" w14:textId="4BAF11E6" w:rsidR="00020E45" w:rsidRPr="00EC3979" w:rsidRDefault="00020E45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C51CBF" w14:paraId="3C7435CA" w14:textId="77777777" w:rsidTr="00B0171B">
        <w:tc>
          <w:tcPr>
            <w:tcW w:w="1615" w:type="dxa"/>
          </w:tcPr>
          <w:p w14:paraId="0EAB43C7" w14:textId="0D5887CA" w:rsidR="00C51CBF" w:rsidRPr="00020E45" w:rsidRDefault="00C51C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="00FD2BBF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FD2BBF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 w:rsidR="00F031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35" w:type="dxa"/>
          </w:tcPr>
          <w:p w14:paraId="5B53E48F" w14:textId="2AE4471C" w:rsidR="00C51CBF" w:rsidRPr="00FD2BBF" w:rsidRDefault="00FD2BBF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FD2BBF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AGAACCTGGACTTCCGCCGGAAGTGGGACAAGGATGAATATGAGAAACTCGCAGAGAAG</w:t>
            </w:r>
          </w:p>
        </w:tc>
      </w:tr>
      <w:tr w:rsidR="00FD2BBF" w14:paraId="67256346" w14:textId="77777777" w:rsidTr="00B0171B">
        <w:tc>
          <w:tcPr>
            <w:tcW w:w="1615" w:type="dxa"/>
          </w:tcPr>
          <w:p w14:paraId="4427427E" w14:textId="1BD34CDA" w:rsidR="00FD2BBF" w:rsidRPr="00020E45" w:rsidRDefault="00FD2B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35" w:type="dxa"/>
          </w:tcPr>
          <w:p w14:paraId="312EB012" w14:textId="086D7018" w:rsidR="00FD2BBF" w:rsidRPr="00FD2BBF" w:rsidRDefault="00FD2BBF" w:rsidP="00EC3979">
            <w:pPr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</w:pPr>
            <w:r w:rsidRPr="00FD2BBF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AGAACCTGGACTTCCGCCGGAA</w:t>
            </w:r>
            <w:r w:rsidRPr="00FD2BBF">
              <w:rPr>
                <w:rFonts w:ascii="Courier" w:hAnsi="Courier" w:cs="Courier New"/>
                <w:color w:val="FF0000"/>
                <w:sz w:val="20"/>
                <w:szCs w:val="20"/>
              </w:rPr>
              <w:t>A</w:t>
            </w:r>
            <w:r w:rsidRPr="00FD2BBF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TGGGACAAGGATGAATA</w:t>
            </w:r>
            <w:r w:rsidRPr="00FD2BBF">
              <w:rPr>
                <w:rFonts w:ascii="Courier" w:hAnsi="Courier" w:cs="Courier New"/>
                <w:color w:val="FF0000"/>
                <w:sz w:val="20"/>
                <w:szCs w:val="20"/>
              </w:rPr>
              <w:t>C</w:t>
            </w:r>
            <w:r w:rsidRPr="00FD2BBF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AGAAACTCGCAGAGAAG</w:t>
            </w:r>
          </w:p>
        </w:tc>
      </w:tr>
      <w:tr w:rsidR="00020E45" w14:paraId="79CBE920" w14:textId="77777777" w:rsidTr="00B0171B">
        <w:tc>
          <w:tcPr>
            <w:tcW w:w="1615" w:type="dxa"/>
          </w:tcPr>
          <w:p w14:paraId="322CC284" w14:textId="099BE82B" w:rsidR="00020E45" w:rsidRPr="00FD2BBF" w:rsidRDefault="00FD2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lapia</w:t>
            </w:r>
          </w:p>
        </w:tc>
        <w:tc>
          <w:tcPr>
            <w:tcW w:w="7735" w:type="dxa"/>
          </w:tcPr>
          <w:p w14:paraId="7A2F0B28" w14:textId="09CFD4C6" w:rsidR="00020E45" w:rsidRPr="00EC3979" w:rsidRDefault="00020E45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FD2BBF" w14:paraId="42A19041" w14:textId="77777777" w:rsidTr="00B0171B">
        <w:tc>
          <w:tcPr>
            <w:tcW w:w="1615" w:type="dxa"/>
          </w:tcPr>
          <w:p w14:paraId="510816AE" w14:textId="5AF7176B" w:rsidR="00FD2BBF" w:rsidRDefault="00FD2B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35" w:type="dxa"/>
          </w:tcPr>
          <w:p w14:paraId="3E5AF624" w14:textId="544A443A" w:rsidR="00FD2BBF" w:rsidRPr="00213B58" w:rsidRDefault="00FD2BBF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  <w:r w:rsidRPr="00213B58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TGGCGTCAGGCAGCGGGTCGAGTAAAAACGACTTCCGACGGAAATGGGACAAAGACGAG</w:t>
            </w:r>
          </w:p>
        </w:tc>
      </w:tr>
      <w:tr w:rsidR="00FD2BBF" w14:paraId="436EA360" w14:textId="77777777" w:rsidTr="00B0171B">
        <w:tc>
          <w:tcPr>
            <w:tcW w:w="1615" w:type="dxa"/>
          </w:tcPr>
          <w:p w14:paraId="123CF1ED" w14:textId="466B87FD" w:rsidR="00FD2BBF" w:rsidRDefault="00FD2B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13B58">
              <w:rPr>
                <w:rFonts w:ascii="Times New Roman" w:hAnsi="Times New Roman" w:cs="Times New Roman"/>
                <w:sz w:val="20"/>
                <w:szCs w:val="20"/>
              </w:rPr>
              <w:t>1’-2</w:t>
            </w:r>
          </w:p>
        </w:tc>
        <w:tc>
          <w:tcPr>
            <w:tcW w:w="7735" w:type="dxa"/>
          </w:tcPr>
          <w:p w14:paraId="4719CA31" w14:textId="59456777" w:rsidR="00FD2BBF" w:rsidRPr="00213B58" w:rsidRDefault="00213B58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  <w:r w:rsidRPr="00213B58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TGGCGTCAGGCAGCGGGAGAGAGGAGGCAGCAGGTGGAGGTTCGAGTAAAAACGACTTC</w:t>
            </w:r>
          </w:p>
        </w:tc>
      </w:tr>
      <w:tr w:rsidR="00213B58" w14:paraId="6081F62F" w14:textId="77777777" w:rsidTr="00B0171B">
        <w:tc>
          <w:tcPr>
            <w:tcW w:w="1615" w:type="dxa"/>
          </w:tcPr>
          <w:p w14:paraId="1F740863" w14:textId="1F04D85D" w:rsidR="00213B58" w:rsidRDefault="00213B58" w:rsidP="00213B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35" w:type="dxa"/>
          </w:tcPr>
          <w:p w14:paraId="41727F14" w14:textId="72AD96AB" w:rsidR="00213B58" w:rsidRPr="00213B58" w:rsidRDefault="00213B58" w:rsidP="00213B58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  <w:r w:rsidRPr="00213B58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CTTCCTGGATCACATCAACGGCAAAAAACAGGAACCTGGGCATGTCGATGCGGGTGGAG</w:t>
            </w:r>
          </w:p>
        </w:tc>
      </w:tr>
      <w:tr w:rsidR="00213B58" w14:paraId="6B2B3533" w14:textId="77777777" w:rsidTr="00B0171B">
        <w:tc>
          <w:tcPr>
            <w:tcW w:w="1615" w:type="dxa"/>
          </w:tcPr>
          <w:p w14:paraId="57F1F869" w14:textId="24D60A63" w:rsidR="00213B58" w:rsidRDefault="00213B58" w:rsidP="00213B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’-5</w:t>
            </w:r>
          </w:p>
        </w:tc>
        <w:tc>
          <w:tcPr>
            <w:tcW w:w="7735" w:type="dxa"/>
          </w:tcPr>
          <w:p w14:paraId="78D3A9EF" w14:textId="37DADDF6" w:rsidR="00213B58" w:rsidRPr="00213B58" w:rsidRDefault="00213B58" w:rsidP="00213B58">
            <w:pPr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13B58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CCTGGATCACATCAACGGCAAAAAACAAAATCATAGGAACCTGGGCATGTCGATGCGGGT</w:t>
            </w:r>
          </w:p>
        </w:tc>
      </w:tr>
    </w:tbl>
    <w:p w14:paraId="1EBB6A89" w14:textId="322C4B60" w:rsidR="00020E45" w:rsidRDefault="00020E45" w:rsidP="00020E45">
      <w:pPr>
        <w:rPr>
          <w:rFonts w:ascii="Times New Roman" w:hAnsi="Times New Roman" w:cs="Times New Roman"/>
        </w:rPr>
      </w:pPr>
    </w:p>
    <w:sectPr w:rsidR="00020E45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45"/>
    <w:rsid w:val="00020E45"/>
    <w:rsid w:val="000C3A47"/>
    <w:rsid w:val="001D2966"/>
    <w:rsid w:val="00213B58"/>
    <w:rsid w:val="002C4923"/>
    <w:rsid w:val="002E16C7"/>
    <w:rsid w:val="003C1E08"/>
    <w:rsid w:val="00454809"/>
    <w:rsid w:val="005317B4"/>
    <w:rsid w:val="00542FAB"/>
    <w:rsid w:val="007173E9"/>
    <w:rsid w:val="00767955"/>
    <w:rsid w:val="007713D1"/>
    <w:rsid w:val="0086231B"/>
    <w:rsid w:val="00923E0F"/>
    <w:rsid w:val="00A112D1"/>
    <w:rsid w:val="00A725EF"/>
    <w:rsid w:val="00AE50BF"/>
    <w:rsid w:val="00AF503C"/>
    <w:rsid w:val="00AF52EC"/>
    <w:rsid w:val="00B0171B"/>
    <w:rsid w:val="00BF1BE6"/>
    <w:rsid w:val="00C51CBF"/>
    <w:rsid w:val="00C71883"/>
    <w:rsid w:val="00C72C99"/>
    <w:rsid w:val="00DE1C6E"/>
    <w:rsid w:val="00DF0BC5"/>
    <w:rsid w:val="00EC3979"/>
    <w:rsid w:val="00F03189"/>
    <w:rsid w:val="00F25061"/>
    <w:rsid w:val="00FB02C7"/>
    <w:rsid w:val="00FD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60C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orn">
    <w:name w:val="adorn"/>
    <w:basedOn w:val="DefaultParagraphFont"/>
    <w:rsid w:val="00020E45"/>
  </w:style>
  <w:style w:type="paragraph" w:styleId="HTMLPreformatted">
    <w:name w:val="HTML Preformatted"/>
    <w:basedOn w:val="Normal"/>
    <w:link w:val="HTMLPreformattedChar"/>
    <w:uiPriority w:val="99"/>
    <w:unhideWhenUsed/>
    <w:rsid w:val="00EC39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97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orn">
    <w:name w:val="adorn"/>
    <w:basedOn w:val="DefaultParagraphFont"/>
    <w:rsid w:val="00020E45"/>
  </w:style>
  <w:style w:type="paragraph" w:styleId="HTMLPreformatted">
    <w:name w:val="HTML Preformatted"/>
    <w:basedOn w:val="Normal"/>
    <w:link w:val="HTMLPreformattedChar"/>
    <w:uiPriority w:val="99"/>
    <w:unhideWhenUsed/>
    <w:rsid w:val="00EC39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97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Peter Rotwein</cp:lastModifiedBy>
  <cp:revision>6</cp:revision>
  <cp:lastPrinted>2019-07-10T16:31:00Z</cp:lastPrinted>
  <dcterms:created xsi:type="dcterms:W3CDTF">2019-10-24T22:43:00Z</dcterms:created>
  <dcterms:modified xsi:type="dcterms:W3CDTF">2020-05-11T22:54:00Z</dcterms:modified>
</cp:coreProperties>
</file>